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10A9A3" w14:textId="6CA18E96" w:rsidR="00F456F5" w:rsidRPr="00DF7C2F" w:rsidRDefault="00B1542A" w:rsidP="00F456F5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F7C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1</w:t>
      </w:r>
      <w:r w:rsidR="00F456F5" w:rsidRPr="00DF7C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Preferred Reporting Items for Systematic Review and Meta-Analysis Protocols 2015 (PRISMA-P-2015) </w:t>
      </w:r>
    </w:p>
    <w:p w14:paraId="7DD24344" w14:textId="77777777" w:rsidR="00D57059" w:rsidRPr="00DF7C2F" w:rsidRDefault="00D57059" w:rsidP="00D57059">
      <w:pPr>
        <w:tabs>
          <w:tab w:val="right" w:pos="15398"/>
        </w:tabs>
        <w:rPr>
          <w:rStyle w:val="Strong"/>
          <w:rFonts w:ascii="Times New Roman" w:hAnsi="Times New Roman" w:cs="Times New Roman"/>
          <w:color w:val="000000" w:themeColor="text1"/>
          <w:sz w:val="32"/>
          <w:szCs w:val="32"/>
        </w:rPr>
      </w:pPr>
      <w:r w:rsidRPr="00DF7C2F">
        <w:rPr>
          <w:rStyle w:val="Strong"/>
          <w:rFonts w:ascii="Times New Roman" w:hAnsi="Times New Roman" w:cs="Times New Roman"/>
          <w:color w:val="000000" w:themeColor="text1"/>
          <w:sz w:val="32"/>
          <w:szCs w:val="32"/>
        </w:rPr>
        <w:t>PRISMA-P 2015 Checklist</w:t>
      </w:r>
      <w:r w:rsidRPr="00DF7C2F">
        <w:rPr>
          <w:rStyle w:val="Strong"/>
          <w:rFonts w:ascii="Times New Roman" w:hAnsi="Times New Roman" w:cs="Times New Roman"/>
          <w:color w:val="000000" w:themeColor="text1"/>
          <w:sz w:val="32"/>
          <w:szCs w:val="32"/>
        </w:rPr>
        <w:tab/>
      </w:r>
    </w:p>
    <w:p w14:paraId="066B8630" w14:textId="77777777" w:rsidR="00D57059" w:rsidRPr="00DF7C2F" w:rsidRDefault="00D57059" w:rsidP="00D57059">
      <w:pPr>
        <w:pStyle w:val="Heading1"/>
        <w:rPr>
          <w:rStyle w:val="articlecitationvolume"/>
          <w:color w:val="000000" w:themeColor="text1"/>
          <w:sz w:val="22"/>
          <w:szCs w:val="22"/>
        </w:rPr>
      </w:pPr>
      <w:r w:rsidRPr="00DF7C2F">
        <w:rPr>
          <w:rStyle w:val="Strong"/>
          <w:color w:val="000000" w:themeColor="text1"/>
          <w:sz w:val="22"/>
          <w:szCs w:val="22"/>
        </w:rPr>
        <w:t>This checklist has been adapted for use with systematic review protocol submissions to BioMed Central journals from Table 3 in Moher D et al</w:t>
      </w:r>
      <w:r w:rsidRPr="00DF7C2F">
        <w:rPr>
          <w:rStyle w:val="Strong"/>
          <w:b/>
          <w:color w:val="000000" w:themeColor="text1"/>
          <w:sz w:val="22"/>
          <w:szCs w:val="22"/>
        </w:rPr>
        <w:t xml:space="preserve">: </w:t>
      </w:r>
      <w:r w:rsidRPr="00DF7C2F">
        <w:rPr>
          <w:b w:val="0"/>
          <w:color w:val="000000" w:themeColor="text1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DF7C2F">
        <w:rPr>
          <w:b w:val="0"/>
          <w:i/>
          <w:color w:val="000000" w:themeColor="text1"/>
          <w:sz w:val="22"/>
          <w:szCs w:val="22"/>
          <w:lang w:val="en"/>
        </w:rPr>
        <w:t>Systematic Reviews</w:t>
      </w:r>
      <w:r w:rsidRPr="00DF7C2F">
        <w:rPr>
          <w:color w:val="000000" w:themeColor="text1"/>
          <w:sz w:val="22"/>
          <w:szCs w:val="22"/>
          <w:lang w:val="en"/>
        </w:rPr>
        <w:t xml:space="preserve"> </w:t>
      </w:r>
      <w:r w:rsidRPr="00DF7C2F">
        <w:rPr>
          <w:rStyle w:val="articlecitationyear"/>
          <w:b w:val="0"/>
          <w:color w:val="000000" w:themeColor="text1"/>
          <w:sz w:val="22"/>
          <w:szCs w:val="22"/>
        </w:rPr>
        <w:t xml:space="preserve">2015 </w:t>
      </w:r>
      <w:r w:rsidRPr="00DF7C2F">
        <w:rPr>
          <w:rStyle w:val="Strong"/>
          <w:b/>
          <w:color w:val="000000" w:themeColor="text1"/>
          <w:sz w:val="22"/>
          <w:szCs w:val="22"/>
        </w:rPr>
        <w:t>4</w:t>
      </w:r>
      <w:r w:rsidRPr="00DF7C2F">
        <w:rPr>
          <w:rStyle w:val="articlecitationvolume"/>
          <w:b w:val="0"/>
          <w:color w:val="000000" w:themeColor="text1"/>
          <w:sz w:val="22"/>
          <w:szCs w:val="22"/>
        </w:rPr>
        <w:t>:1</w:t>
      </w:r>
    </w:p>
    <w:p w14:paraId="3DB685B6" w14:textId="22574FFA" w:rsidR="00D57059" w:rsidRPr="00DF7C2F" w:rsidRDefault="00D57059" w:rsidP="00F456F5">
      <w:pPr>
        <w:pStyle w:val="Heading1"/>
        <w:rPr>
          <w:color w:val="000000" w:themeColor="text1"/>
        </w:rPr>
      </w:pPr>
      <w:r w:rsidRPr="00DF7C2F">
        <w:rPr>
          <w:rStyle w:val="articlecitationvolume"/>
          <w:b w:val="0"/>
          <w:color w:val="000000" w:themeColor="text1"/>
          <w:sz w:val="22"/>
          <w:szCs w:val="22"/>
        </w:rPr>
        <w:t xml:space="preserve">An Editorial from the Editors-in-Chief of </w:t>
      </w:r>
      <w:r w:rsidRPr="00DF7C2F">
        <w:rPr>
          <w:rStyle w:val="articlecitationvolume"/>
          <w:b w:val="0"/>
          <w:i/>
          <w:color w:val="000000" w:themeColor="text1"/>
          <w:sz w:val="22"/>
          <w:szCs w:val="22"/>
        </w:rPr>
        <w:t>Systematic Reviews</w:t>
      </w:r>
      <w:r w:rsidRPr="00DF7C2F">
        <w:rPr>
          <w:rStyle w:val="articlecitationvolume"/>
          <w:b w:val="0"/>
          <w:color w:val="000000" w:themeColor="text1"/>
          <w:sz w:val="22"/>
          <w:szCs w:val="22"/>
        </w:rPr>
        <w:t xml:space="preserve"> details why this checklist was adapted - </w:t>
      </w:r>
      <w:r w:rsidRPr="00DF7C2F">
        <w:rPr>
          <w:rStyle w:val="Strong"/>
          <w:color w:val="000000" w:themeColor="text1"/>
          <w:sz w:val="22"/>
          <w:szCs w:val="22"/>
        </w:rPr>
        <w:t xml:space="preserve">Moher D, Stewart L &amp; </w:t>
      </w:r>
      <w:proofErr w:type="spellStart"/>
      <w:r w:rsidRPr="00DF7C2F">
        <w:rPr>
          <w:rStyle w:val="Strong"/>
          <w:color w:val="000000" w:themeColor="text1"/>
          <w:sz w:val="22"/>
          <w:szCs w:val="22"/>
        </w:rPr>
        <w:t>Shekelle</w:t>
      </w:r>
      <w:proofErr w:type="spellEnd"/>
      <w:r w:rsidRPr="00DF7C2F">
        <w:rPr>
          <w:rStyle w:val="Strong"/>
          <w:color w:val="000000" w:themeColor="text1"/>
          <w:sz w:val="22"/>
          <w:szCs w:val="22"/>
        </w:rPr>
        <w:t xml:space="preserve"> P</w:t>
      </w:r>
      <w:r w:rsidRPr="00DF7C2F">
        <w:rPr>
          <w:rStyle w:val="Strong"/>
          <w:b/>
          <w:color w:val="000000" w:themeColor="text1"/>
          <w:sz w:val="22"/>
          <w:szCs w:val="22"/>
        </w:rPr>
        <w:t xml:space="preserve">: </w:t>
      </w:r>
      <w:r w:rsidRPr="00DF7C2F">
        <w:rPr>
          <w:b w:val="0"/>
          <w:color w:val="000000" w:themeColor="text1"/>
          <w:sz w:val="22"/>
          <w:szCs w:val="22"/>
          <w:lang w:val="en"/>
        </w:rPr>
        <w:t xml:space="preserve">Implementing PRISMA-P: recommendations for prospective authors. </w:t>
      </w:r>
      <w:r w:rsidRPr="00DF7C2F">
        <w:rPr>
          <w:b w:val="0"/>
          <w:i/>
          <w:color w:val="000000" w:themeColor="text1"/>
          <w:sz w:val="22"/>
          <w:szCs w:val="22"/>
          <w:lang w:val="en"/>
        </w:rPr>
        <w:t>Systematic Reviews</w:t>
      </w:r>
      <w:r w:rsidRPr="00DF7C2F">
        <w:rPr>
          <w:color w:val="000000" w:themeColor="text1"/>
          <w:sz w:val="22"/>
          <w:szCs w:val="22"/>
          <w:lang w:val="en"/>
        </w:rPr>
        <w:t xml:space="preserve"> </w:t>
      </w:r>
      <w:r w:rsidRPr="00DF7C2F">
        <w:rPr>
          <w:rStyle w:val="articlecitationyear"/>
          <w:b w:val="0"/>
          <w:color w:val="000000" w:themeColor="text1"/>
          <w:sz w:val="22"/>
          <w:szCs w:val="22"/>
        </w:rPr>
        <w:t xml:space="preserve">2016 </w:t>
      </w:r>
      <w:r w:rsidRPr="00DF7C2F">
        <w:rPr>
          <w:rStyle w:val="Strong"/>
          <w:b/>
          <w:color w:val="000000" w:themeColor="text1"/>
          <w:sz w:val="22"/>
          <w:szCs w:val="22"/>
        </w:rPr>
        <w:t>5</w:t>
      </w:r>
      <w:r w:rsidRPr="00DF7C2F">
        <w:rPr>
          <w:rStyle w:val="articlecitationvolume"/>
          <w:b w:val="0"/>
          <w:color w:val="000000" w:themeColor="text1"/>
          <w:sz w:val="22"/>
          <w:szCs w:val="22"/>
        </w:rPr>
        <w:t>:15</w:t>
      </w:r>
      <w:bookmarkStart w:id="0" w:name="_GoBack"/>
      <w:bookmarkEnd w:id="0"/>
    </w:p>
    <w:p w14:paraId="6CB9D7F5" w14:textId="77777777" w:rsidR="00FB2A19" w:rsidRPr="00DF7C2F" w:rsidRDefault="00FB2A19" w:rsidP="00FB2A19">
      <w:pPr>
        <w:jc w:val="center"/>
        <w:rPr>
          <w:rFonts w:ascii="Times New Roman" w:eastAsia="SimSun" w:hAnsi="Times New Roman" w:cs="Times New Roman"/>
          <w:b/>
          <w:i/>
          <w:color w:val="000000" w:themeColor="text1"/>
          <w:sz w:val="24"/>
          <w:szCs w:val="24"/>
        </w:rPr>
      </w:pPr>
      <w:r w:rsidRPr="00DF7C2F">
        <w:rPr>
          <w:rFonts w:ascii="Times New Roman" w:eastAsia="SimSun" w:hAnsi="Times New Roman" w:cs="Times New Roman"/>
          <w:b/>
          <w:i/>
          <w:color w:val="000000" w:themeColor="text1"/>
          <w:sz w:val="24"/>
          <w:szCs w:val="24"/>
        </w:rPr>
        <w:t xml:space="preserve">Comparing effects of continuous glucose monitoring systems (CGMs) and </w:t>
      </w:r>
      <w:proofErr w:type="spellStart"/>
      <w:r w:rsidRPr="00DF7C2F">
        <w:rPr>
          <w:rFonts w:ascii="Times New Roman" w:eastAsia="SimSun" w:hAnsi="Times New Roman" w:cs="Times New Roman"/>
          <w:b/>
          <w:i/>
          <w:color w:val="000000" w:themeColor="text1"/>
          <w:sz w:val="24"/>
          <w:szCs w:val="24"/>
        </w:rPr>
        <w:t>self monitoring</w:t>
      </w:r>
      <w:proofErr w:type="spellEnd"/>
      <w:r w:rsidRPr="00DF7C2F">
        <w:rPr>
          <w:rFonts w:ascii="Times New Roman" w:eastAsia="SimSun" w:hAnsi="Times New Roman" w:cs="Times New Roman"/>
          <w:b/>
          <w:i/>
          <w:color w:val="000000" w:themeColor="text1"/>
          <w:sz w:val="24"/>
          <w:szCs w:val="24"/>
        </w:rPr>
        <w:t xml:space="preserve"> of blood glucose (SMBG) among adults with type 2 diabetes mellitus: A systematic review </w:t>
      </w:r>
      <w:r w:rsidRPr="00DF7C2F">
        <w:rPr>
          <w:rFonts w:ascii="Times New Roman" w:eastAsia="SimSun" w:hAnsi="Times New Roman" w:cs="Times New Roman"/>
          <w:b/>
          <w:i/>
          <w:color w:val="000000" w:themeColor="text1"/>
          <w:sz w:val="24"/>
          <w:szCs w:val="24"/>
          <w:lang w:eastAsia="zh-CN"/>
        </w:rPr>
        <w:t>p</w:t>
      </w:r>
      <w:r w:rsidRPr="00DF7C2F">
        <w:rPr>
          <w:rFonts w:ascii="Times New Roman" w:eastAsia="SimSun" w:hAnsi="Times New Roman" w:cs="Times New Roman"/>
          <w:b/>
          <w:i/>
          <w:color w:val="000000" w:themeColor="text1"/>
          <w:sz w:val="24"/>
          <w:szCs w:val="24"/>
        </w:rPr>
        <w:t>rotocol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7B02B5" w:rsidRPr="00DF7C2F" w14:paraId="3F1366CB" w14:textId="77777777" w:rsidTr="00325BEE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4B9844" w14:textId="77777777" w:rsidR="0068643A" w:rsidRPr="00DF7C2F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A1D4756" w14:textId="77777777" w:rsidR="0068643A" w:rsidRPr="00DF7C2F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04697E4" w14:textId="77777777" w:rsidR="0068643A" w:rsidRPr="00DF7C2F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3DE404" w14:textId="77777777" w:rsidR="0068643A" w:rsidRPr="00DF7C2F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612D4B" w14:textId="77777777" w:rsidR="0068643A" w:rsidRPr="00DF7C2F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Line number(s)</w:t>
            </w:r>
          </w:p>
        </w:tc>
      </w:tr>
      <w:tr w:rsidR="007B02B5" w:rsidRPr="00DF7C2F" w14:paraId="3B8766BF" w14:textId="77777777" w:rsidTr="00325BEE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5B5DB3" w14:textId="77777777" w:rsidR="0068643A" w:rsidRPr="00DF7C2F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2681B4" w14:textId="77777777" w:rsidR="0068643A" w:rsidRPr="00DF7C2F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4AC2E4" w14:textId="77777777" w:rsidR="0068643A" w:rsidRPr="00DF7C2F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2358E7" w14:textId="77777777" w:rsidR="0068643A" w:rsidRPr="00DF7C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C1678F9" w14:textId="77777777" w:rsidR="0068643A" w:rsidRPr="00DF7C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2BC73E" w14:textId="77777777" w:rsidR="0068643A" w:rsidRPr="00DF7C2F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</w:tr>
      <w:tr w:rsidR="007B02B5" w:rsidRPr="00DF7C2F" w14:paraId="6E241477" w14:textId="77777777" w:rsidTr="00325BE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47D8354" w14:textId="77777777" w:rsidR="0068643A" w:rsidRPr="00DF7C2F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ADMINISTRATIVE INFORMATION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7B02B5" w:rsidRPr="00DF7C2F" w14:paraId="0F93E544" w14:textId="77777777" w:rsidTr="00325BE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20918" w14:textId="77777777" w:rsidR="0068643A" w:rsidRPr="00DF7C2F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Title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B02B5" w:rsidRPr="00DF7C2F" w14:paraId="3BA22862" w14:textId="77777777" w:rsidTr="00325BE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F2BCF" w14:textId="77777777" w:rsidR="0068643A" w:rsidRPr="00DF7C2F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DF7C2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Identification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07054" w14:textId="77777777" w:rsidR="0068643A" w:rsidRPr="00DF7C2F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20EF8" w14:textId="77777777" w:rsidR="0068643A" w:rsidRPr="00DF7C2F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B532BC" w14:textId="382CA743" w:rsidR="0068643A" w:rsidRPr="00DF7C2F" w:rsidRDefault="001A5FB4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682CB0" w14:textId="77777777" w:rsidR="0068643A" w:rsidRPr="00DF7C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874657" w14:textId="7C382032" w:rsidR="0068643A" w:rsidRPr="00DF7C2F" w:rsidRDefault="00B911C6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-</w:t>
            </w:r>
            <w:r w:rsidR="00497C6B"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7B02B5" w:rsidRPr="00DF7C2F" w14:paraId="22D4DFE6" w14:textId="77777777" w:rsidTr="00325BE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41AF5" w14:textId="77777777" w:rsidR="0068643A" w:rsidRPr="00DF7C2F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DF7C2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Update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AFD4C" w14:textId="77777777" w:rsidR="0068643A" w:rsidRPr="00DF7C2F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433B6" w14:textId="77777777" w:rsidR="0068643A" w:rsidRPr="00DF7C2F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90A490" w14:textId="77777777" w:rsidR="0068643A" w:rsidRPr="00DF7C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05DAD1" w14:textId="4B543AA6" w:rsidR="0068643A" w:rsidRPr="00DF7C2F" w:rsidRDefault="00B317A7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A847BD" w14:textId="77777777" w:rsidR="0068643A" w:rsidRPr="00DF7C2F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7B02B5" w:rsidRPr="00DF7C2F" w14:paraId="517F3421" w14:textId="77777777" w:rsidTr="00325BE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E43E8" w14:textId="77777777" w:rsidR="0068643A" w:rsidRPr="00DF7C2F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Registration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014D0" w14:textId="77777777" w:rsidR="0068643A" w:rsidRPr="00DF7C2F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B613A" w14:textId="77777777" w:rsidR="0068643A" w:rsidRPr="00DF7C2F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DDDCF7" w14:textId="07EF46AB" w:rsidR="0068643A" w:rsidRPr="00DF7C2F" w:rsidRDefault="00B317A7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72C2FA" w14:textId="77777777" w:rsidR="0068643A" w:rsidRPr="00DF7C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AEC318" w14:textId="3F4AD66A" w:rsidR="0068643A" w:rsidRPr="00DF7C2F" w:rsidRDefault="003B4CE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  <w:r w:rsidR="00510A25"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</w:tr>
      <w:tr w:rsidR="007B02B5" w:rsidRPr="00DF7C2F" w14:paraId="461A946C" w14:textId="77777777" w:rsidTr="00325BE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FA99C" w14:textId="77777777" w:rsidR="0068643A" w:rsidRPr="00DF7C2F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Authors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B02B5" w:rsidRPr="00DF7C2F" w14:paraId="28C8B789" w14:textId="77777777" w:rsidTr="00325BE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CC968" w14:textId="77777777" w:rsidR="0068643A" w:rsidRPr="00DF7C2F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DF7C2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Contact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749E9" w14:textId="77777777" w:rsidR="0068643A" w:rsidRPr="00DF7C2F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B5326" w14:textId="77777777" w:rsidR="0068643A" w:rsidRPr="00DF7C2F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1BB09" w14:textId="22D041B0" w:rsidR="0068643A" w:rsidRPr="00DF7C2F" w:rsidRDefault="000A5D8C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12721" w14:textId="77777777" w:rsidR="0068643A" w:rsidRPr="00DF7C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6F52E" w14:textId="2944C42F" w:rsidR="0068643A" w:rsidRPr="00DF7C2F" w:rsidRDefault="00013AD4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-16</w:t>
            </w:r>
          </w:p>
        </w:tc>
      </w:tr>
      <w:tr w:rsidR="007B02B5" w:rsidRPr="00DF7C2F" w14:paraId="21772034" w14:textId="77777777" w:rsidTr="00325BE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5C3BC" w14:textId="77777777" w:rsidR="0068643A" w:rsidRPr="00DF7C2F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DF7C2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Contributions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2C948" w14:textId="77777777" w:rsidR="0068643A" w:rsidRPr="00DF7C2F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09BA9" w14:textId="77777777" w:rsidR="0068643A" w:rsidRPr="00DF7C2F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306754" w14:textId="1530A160" w:rsidR="0068643A" w:rsidRPr="00DF7C2F" w:rsidRDefault="0021717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F8DF8D" w14:textId="77777777" w:rsidR="0068643A" w:rsidRPr="00DF7C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A4FC7D" w14:textId="04CB85FF" w:rsidR="0068643A" w:rsidRPr="00DF7C2F" w:rsidRDefault="00510A25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9-294</w:t>
            </w:r>
          </w:p>
        </w:tc>
      </w:tr>
      <w:tr w:rsidR="007B02B5" w:rsidRPr="00DF7C2F" w14:paraId="27BE0A1A" w14:textId="77777777" w:rsidTr="00325BE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B27BB" w14:textId="77777777" w:rsidR="0068643A" w:rsidRPr="00DF7C2F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Amendments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01DA8" w14:textId="77777777" w:rsidR="0068643A" w:rsidRPr="00DF7C2F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E7F16" w14:textId="77777777" w:rsidR="0068643A" w:rsidRPr="00DF7C2F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2E4CA7" w14:textId="77777777" w:rsidR="0068643A" w:rsidRPr="00DF7C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3F7E75" w14:textId="098DB965" w:rsidR="0068643A" w:rsidRPr="00DF7C2F" w:rsidRDefault="0021717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E31589" w14:textId="77777777" w:rsidR="0068643A" w:rsidRPr="00DF7C2F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7B02B5" w:rsidRPr="00DF7C2F" w14:paraId="63D7226C" w14:textId="77777777" w:rsidTr="00325BE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65F69" w14:textId="77777777" w:rsidR="0068643A" w:rsidRPr="00DF7C2F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Support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B02B5" w:rsidRPr="00DF7C2F" w14:paraId="37021A64" w14:textId="77777777" w:rsidTr="00325BE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507CEC" w14:textId="77777777" w:rsidR="0068643A" w:rsidRPr="00DF7C2F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DF7C2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Sources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554F5" w14:textId="77777777" w:rsidR="0068643A" w:rsidRPr="00DF7C2F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91212" w14:textId="77777777" w:rsidR="0068643A" w:rsidRPr="00DF7C2F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A718ED" w14:textId="06D8B2F0" w:rsidR="0068643A" w:rsidRPr="00DF7C2F" w:rsidRDefault="00191811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741483" w14:textId="77777777" w:rsidR="0068643A" w:rsidRPr="00DF7C2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3CC52" w14:textId="6D538AB0" w:rsidR="0068643A" w:rsidRPr="00DF7C2F" w:rsidRDefault="00510A25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5-288</w:t>
            </w:r>
          </w:p>
        </w:tc>
      </w:tr>
      <w:tr w:rsidR="007B02B5" w:rsidRPr="00DF7C2F" w14:paraId="6ED63DB3" w14:textId="77777777" w:rsidTr="00325BE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B356F" w14:textId="77777777" w:rsidR="00510A25" w:rsidRPr="00DF7C2F" w:rsidRDefault="00510A25" w:rsidP="00510A2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DF7C2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Sponsor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DCBA0" w14:textId="77777777" w:rsidR="00510A25" w:rsidRPr="00DF7C2F" w:rsidRDefault="00510A25" w:rsidP="00510A2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98CF8" w14:textId="77777777" w:rsidR="00510A25" w:rsidRPr="00DF7C2F" w:rsidRDefault="00510A25" w:rsidP="00510A2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1E9BF" w14:textId="1672A891" w:rsidR="00510A25" w:rsidRPr="00DF7C2F" w:rsidRDefault="00510A25" w:rsidP="00510A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11348F" w14:textId="334F4CD0" w:rsidR="00510A25" w:rsidRPr="00DF7C2F" w:rsidRDefault="00510A25" w:rsidP="00510A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A0247" w14:textId="486F113F" w:rsidR="00510A25" w:rsidRPr="00DF7C2F" w:rsidRDefault="00510A25" w:rsidP="00510A2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5-288</w:t>
            </w:r>
          </w:p>
        </w:tc>
      </w:tr>
      <w:tr w:rsidR="007B02B5" w:rsidRPr="00DF7C2F" w14:paraId="3A5267B3" w14:textId="77777777" w:rsidTr="00325BE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A000D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lastRenderedPageBreak/>
              <w:t> 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DF7C2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Role of sponsor/funder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0CEAA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4FE5E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F0EE0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A8018" w14:textId="7B1D9B67" w:rsidR="00013AD4" w:rsidRPr="00DF7C2F" w:rsidRDefault="00013AD4" w:rsidP="00013AD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90CE97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7B02B5" w:rsidRPr="00DF7C2F" w14:paraId="53484F10" w14:textId="77777777" w:rsidTr="00325BE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66106A3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INTRODUCTION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B02B5" w:rsidRPr="00DF7C2F" w14:paraId="2B41F1BF" w14:textId="77777777" w:rsidTr="00325BE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E0D54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Rationale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2144C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19E13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C9F920" w14:textId="5D6AB05D" w:rsidR="00013AD4" w:rsidRPr="00DF7C2F" w:rsidRDefault="00013AD4" w:rsidP="00013AD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66F945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75B231" w14:textId="445E0503" w:rsidR="00013AD4" w:rsidRPr="00DF7C2F" w:rsidRDefault="00510A25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7-131</w:t>
            </w:r>
          </w:p>
        </w:tc>
      </w:tr>
      <w:tr w:rsidR="007B02B5" w:rsidRPr="00DF7C2F" w14:paraId="7ED914EC" w14:textId="77777777" w:rsidTr="00325BE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3EE1A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Objectives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321A63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B119F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A4FC971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EFD53C" w14:textId="47EC47EE" w:rsidR="00013AD4" w:rsidRPr="00DF7C2F" w:rsidRDefault="00013AD4" w:rsidP="00013AD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428D4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F122D" w14:textId="0DAD4EF9" w:rsidR="00013AD4" w:rsidRPr="00DF7C2F" w:rsidRDefault="00510A25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5-106</w:t>
            </w:r>
          </w:p>
        </w:tc>
      </w:tr>
      <w:tr w:rsidR="007B02B5" w:rsidRPr="00DF7C2F" w14:paraId="6FAE9DFC" w14:textId="77777777" w:rsidTr="00325BE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90493FF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METHODS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B02B5" w:rsidRPr="00DF7C2F" w14:paraId="5697D2F6" w14:textId="77777777" w:rsidTr="00325BE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FD285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Eligibility criteria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C0977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3E935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065AF6" w14:textId="69D3A73E" w:rsidR="00013AD4" w:rsidRPr="00DF7C2F" w:rsidRDefault="00013AD4" w:rsidP="00013AD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C7EDC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BA28D" w14:textId="76C0126D" w:rsidR="00013AD4" w:rsidRPr="00DF7C2F" w:rsidRDefault="002B163D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  <w:r w:rsidR="00510A25"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-134</w:t>
            </w:r>
          </w:p>
        </w:tc>
      </w:tr>
      <w:tr w:rsidR="007B02B5" w:rsidRPr="00DF7C2F" w14:paraId="316DADF3" w14:textId="77777777" w:rsidTr="00325BE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51C1C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Information sources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941180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01F3D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6B226D" w14:textId="724D2029" w:rsidR="00013AD4" w:rsidRPr="00DF7C2F" w:rsidRDefault="00013AD4" w:rsidP="00013AD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14A36F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ED27B" w14:textId="2FB9C622" w:rsidR="00013AD4" w:rsidRPr="00DF7C2F" w:rsidRDefault="002B163D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  <w:r w:rsidR="00510A25"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8-154</w:t>
            </w:r>
          </w:p>
        </w:tc>
      </w:tr>
      <w:tr w:rsidR="007B02B5" w:rsidRPr="00DF7C2F" w14:paraId="3CA28669" w14:textId="77777777" w:rsidTr="00325BE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B70118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Search strategy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1C9F1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CDC53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D115A" w14:textId="3AABFFD5" w:rsidR="00013AD4" w:rsidRPr="00DF7C2F" w:rsidRDefault="00013AD4" w:rsidP="00013AD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4F8230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232C5" w14:textId="5F3499CF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dditional file 2</w:t>
            </w:r>
          </w:p>
        </w:tc>
      </w:tr>
      <w:tr w:rsidR="007B02B5" w:rsidRPr="00DF7C2F" w14:paraId="427BABE7" w14:textId="77777777" w:rsidTr="00325BE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B31A0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eastAsia="en-GB"/>
              </w:rPr>
              <w:t>STUDY RECORDS</w:t>
            </w:r>
            <w:r w:rsidRPr="00DF7C2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B02B5" w:rsidRPr="00DF7C2F" w14:paraId="4E313971" w14:textId="77777777" w:rsidTr="00325BE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EA286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DF7C2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Data management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DADD9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31607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0ED3A" w14:textId="3BB23A47" w:rsidR="00013AD4" w:rsidRPr="00DF7C2F" w:rsidRDefault="00013AD4" w:rsidP="00013AD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98604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706EB" w14:textId="392AA9CA" w:rsidR="00013AD4" w:rsidRPr="00DF7C2F" w:rsidRDefault="00510A25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6-189</w:t>
            </w:r>
          </w:p>
        </w:tc>
      </w:tr>
      <w:tr w:rsidR="007B02B5" w:rsidRPr="00DF7C2F" w14:paraId="0051D78B" w14:textId="77777777" w:rsidTr="00325BE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5763F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DF7C2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Selection process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632B1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3880A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56DC5F" w14:textId="76F87DA3" w:rsidR="00013AD4" w:rsidRPr="00DF7C2F" w:rsidRDefault="00013AD4" w:rsidP="00013AD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1025A" w14:textId="7627C8C6" w:rsidR="00013AD4" w:rsidRPr="00DF7C2F" w:rsidRDefault="00013AD4" w:rsidP="00013AD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4085E" w14:textId="04C02B32" w:rsidR="00013AD4" w:rsidRPr="00DF7C2F" w:rsidRDefault="00510A25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5-165</w:t>
            </w:r>
          </w:p>
        </w:tc>
      </w:tr>
      <w:tr w:rsidR="007B02B5" w:rsidRPr="00DF7C2F" w14:paraId="5C117178" w14:textId="77777777" w:rsidTr="00325BE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C6975B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 </w:t>
            </w:r>
            <w:r w:rsidRPr="00DF7C2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Data collection process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9702E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148B7" w14:textId="77777777" w:rsidR="00013AD4" w:rsidRPr="00DF7C2F" w:rsidRDefault="00013AD4" w:rsidP="00013AD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F4A34" w14:textId="2463AE59" w:rsidR="00013AD4" w:rsidRPr="00DF7C2F" w:rsidRDefault="00013AD4" w:rsidP="00013AD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1E8FCC" w14:textId="27AB9461" w:rsidR="00013AD4" w:rsidRPr="00DF7C2F" w:rsidRDefault="00013AD4" w:rsidP="00013AD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F55F6" w14:textId="5430752C" w:rsidR="00013AD4" w:rsidRPr="00DF7C2F" w:rsidRDefault="002B163D" w:rsidP="00815BC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dditional file 5</w:t>
            </w:r>
          </w:p>
        </w:tc>
      </w:tr>
      <w:tr w:rsidR="007B02B5" w:rsidRPr="00DF7C2F" w14:paraId="756A49AF" w14:textId="77777777" w:rsidTr="00325BE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ADDCA" w14:textId="77777777" w:rsidR="002B163D" w:rsidRPr="00DF7C2F" w:rsidRDefault="002B163D" w:rsidP="002B163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Data items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B5605" w14:textId="77777777" w:rsidR="002B163D" w:rsidRPr="00DF7C2F" w:rsidRDefault="002B163D" w:rsidP="002B163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FFA3CF" w14:textId="77777777" w:rsidR="002B163D" w:rsidRPr="00DF7C2F" w:rsidRDefault="002B163D" w:rsidP="002B163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3BF333" w14:textId="4DEFCB84" w:rsidR="002B163D" w:rsidRPr="00DF7C2F" w:rsidRDefault="002B163D" w:rsidP="002B163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EDB6F2" w14:textId="4281FE02" w:rsidR="002B163D" w:rsidRPr="00DF7C2F" w:rsidRDefault="002B163D" w:rsidP="002B163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9021B7" w14:textId="7E63C195" w:rsidR="002B163D" w:rsidRPr="00DF7C2F" w:rsidRDefault="00510A25" w:rsidP="002B163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6-189</w:t>
            </w:r>
          </w:p>
        </w:tc>
      </w:tr>
      <w:tr w:rsidR="007B02B5" w:rsidRPr="00DF7C2F" w14:paraId="4CA14EE8" w14:textId="77777777" w:rsidTr="00325BE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9C779" w14:textId="77777777" w:rsidR="002B163D" w:rsidRPr="00DF7C2F" w:rsidRDefault="002B163D" w:rsidP="002B163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Outcomes and prioritization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61B09" w14:textId="77777777" w:rsidR="002B163D" w:rsidRPr="00DF7C2F" w:rsidRDefault="002B163D" w:rsidP="002B163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81D50" w14:textId="77777777" w:rsidR="002B163D" w:rsidRPr="00DF7C2F" w:rsidRDefault="002B163D" w:rsidP="002B163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192F0D" w14:textId="7D6FF926" w:rsidR="002B163D" w:rsidRPr="00DF7C2F" w:rsidRDefault="002B163D" w:rsidP="002B163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2EC6E9" w14:textId="137A5B7E" w:rsidR="002B163D" w:rsidRPr="00DF7C2F" w:rsidRDefault="002B163D" w:rsidP="002B163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1B389" w14:textId="142C6258" w:rsidR="002B163D" w:rsidRPr="00DF7C2F" w:rsidRDefault="00510A25" w:rsidP="002B163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5-180</w:t>
            </w:r>
          </w:p>
        </w:tc>
      </w:tr>
      <w:tr w:rsidR="007B02B5" w:rsidRPr="00DF7C2F" w14:paraId="5B1C50D3" w14:textId="77777777" w:rsidTr="00325BE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D06B3" w14:textId="77777777" w:rsidR="002B163D" w:rsidRPr="00DF7C2F" w:rsidRDefault="002B163D" w:rsidP="002B163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Risk of bias in individual studies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6FADD" w14:textId="77777777" w:rsidR="002B163D" w:rsidRPr="00DF7C2F" w:rsidRDefault="002B163D" w:rsidP="002B163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2B11A" w14:textId="77777777" w:rsidR="002B163D" w:rsidRPr="00DF7C2F" w:rsidRDefault="002B163D" w:rsidP="002B163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0EA7F" w14:textId="22D00E69" w:rsidR="002B163D" w:rsidRPr="00DF7C2F" w:rsidRDefault="002B163D" w:rsidP="002B163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0CF84" w14:textId="2A47446D" w:rsidR="002B163D" w:rsidRPr="00DF7C2F" w:rsidRDefault="002B163D" w:rsidP="002B163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9FC95" w14:textId="19EB772A" w:rsidR="00E14FC8" w:rsidRPr="00DF7C2F" w:rsidRDefault="00510A25" w:rsidP="002B163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0-195</w:t>
            </w:r>
          </w:p>
          <w:p w14:paraId="1045A6CA" w14:textId="22540E01" w:rsidR="002B163D" w:rsidRPr="00DF7C2F" w:rsidRDefault="002B163D" w:rsidP="002B163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AU"/>
              </w:rPr>
              <w:t>Additional file 6</w:t>
            </w:r>
          </w:p>
        </w:tc>
      </w:tr>
      <w:tr w:rsidR="007B02B5" w:rsidRPr="00DF7C2F" w14:paraId="34119F11" w14:textId="77777777" w:rsidTr="00325BE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58664" w14:textId="77777777" w:rsidR="002B163D" w:rsidRPr="00DF7C2F" w:rsidRDefault="002B163D" w:rsidP="002B163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eastAsia="en-GB"/>
              </w:rPr>
              <w:t>DATA</w:t>
            </w:r>
          </w:p>
        </w:tc>
      </w:tr>
      <w:tr w:rsidR="007B02B5" w:rsidRPr="00DF7C2F" w14:paraId="42A4C954" w14:textId="77777777" w:rsidTr="00325BEE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028DE" w14:textId="77777777" w:rsidR="002B163D" w:rsidRPr="00DF7C2F" w:rsidRDefault="002B163D" w:rsidP="002B163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lastRenderedPageBreak/>
              <w:t>Synthesis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C9062" w14:textId="77777777" w:rsidR="002B163D" w:rsidRPr="00DF7C2F" w:rsidRDefault="002B163D" w:rsidP="002B163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BE13C" w14:textId="77777777" w:rsidR="002B163D" w:rsidRPr="00DF7C2F" w:rsidRDefault="002B163D" w:rsidP="002B163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C8846" w14:textId="0E7318A3" w:rsidR="002B163D" w:rsidRPr="00DF7C2F" w:rsidRDefault="002B163D" w:rsidP="002B163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44B83A" w14:textId="505C4517" w:rsidR="002B163D" w:rsidRPr="00DF7C2F" w:rsidRDefault="002B163D" w:rsidP="002B163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5C57E6" w14:textId="55D2303F" w:rsidR="002B163D" w:rsidRPr="00DF7C2F" w:rsidRDefault="00510A25" w:rsidP="002B163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4-209</w:t>
            </w:r>
          </w:p>
        </w:tc>
      </w:tr>
      <w:tr w:rsidR="007B02B5" w:rsidRPr="00DF7C2F" w14:paraId="5D485C6B" w14:textId="77777777" w:rsidTr="00325BEE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C6CE3" w14:textId="77777777" w:rsidR="00DF48C9" w:rsidRPr="00DF7C2F" w:rsidRDefault="00DF48C9" w:rsidP="00DF4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A2459" w14:textId="77777777" w:rsidR="00DF48C9" w:rsidRPr="00DF7C2F" w:rsidRDefault="00DF48C9" w:rsidP="00DF48C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D122AF" w14:textId="77777777" w:rsidR="00DF48C9" w:rsidRPr="00DF7C2F" w:rsidRDefault="00DF48C9" w:rsidP="00DF48C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DF7C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I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2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2C3776" w14:textId="3268BC42" w:rsidR="00DF48C9" w:rsidRPr="00DF7C2F" w:rsidRDefault="00DF48C9" w:rsidP="00DF48C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8AA4C" w14:textId="0D6BDBAF" w:rsidR="00DF48C9" w:rsidRPr="00DF7C2F" w:rsidRDefault="00DF48C9" w:rsidP="00DF48C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9E5F8" w14:textId="428F00EE" w:rsidR="00DF48C9" w:rsidRPr="00DF7C2F" w:rsidRDefault="00510A25" w:rsidP="00DF48C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0-220</w:t>
            </w:r>
          </w:p>
        </w:tc>
      </w:tr>
      <w:tr w:rsidR="007B02B5" w:rsidRPr="00DF7C2F" w14:paraId="0323A0AC" w14:textId="77777777" w:rsidTr="00325BEE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E627E" w14:textId="77777777" w:rsidR="00DF48C9" w:rsidRPr="00DF7C2F" w:rsidRDefault="00DF48C9" w:rsidP="00DF4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54BA6" w14:textId="77777777" w:rsidR="00DF48C9" w:rsidRPr="00DF7C2F" w:rsidRDefault="00DF48C9" w:rsidP="00DF48C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3EAE9" w14:textId="77777777" w:rsidR="00DF48C9" w:rsidRPr="00DF7C2F" w:rsidRDefault="00DF48C9" w:rsidP="00DF48C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7AAAF" w14:textId="3575224F" w:rsidR="00DF48C9" w:rsidRPr="00DF7C2F" w:rsidRDefault="00DF48C9" w:rsidP="00DF48C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4BE4B4" w14:textId="6BCA1EA4" w:rsidR="00DF48C9" w:rsidRPr="00DF7C2F" w:rsidRDefault="00DF48C9" w:rsidP="00DF48C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17ADF" w14:textId="4685667B" w:rsidR="00DF48C9" w:rsidRPr="00DF7C2F" w:rsidRDefault="00510A25" w:rsidP="00DF48C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1-233</w:t>
            </w:r>
          </w:p>
        </w:tc>
      </w:tr>
      <w:tr w:rsidR="007B02B5" w:rsidRPr="00DF7C2F" w14:paraId="07A6B523" w14:textId="77777777" w:rsidTr="00325BEE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79565" w14:textId="77777777" w:rsidR="00DF48C9" w:rsidRPr="00DF7C2F" w:rsidRDefault="00DF48C9" w:rsidP="00DF4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AEBEE" w14:textId="77777777" w:rsidR="00DF48C9" w:rsidRPr="00DF7C2F" w:rsidRDefault="00DF48C9" w:rsidP="00DF48C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9E8AF" w14:textId="77777777" w:rsidR="00DF48C9" w:rsidRPr="00DF7C2F" w:rsidRDefault="00DF48C9" w:rsidP="00DF48C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B06D53" w14:textId="60D04D7B" w:rsidR="00DF48C9" w:rsidRPr="00DF7C2F" w:rsidRDefault="00DF48C9" w:rsidP="00DF48C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5EC444" w14:textId="77777777" w:rsidR="00DF48C9" w:rsidRPr="00DF7C2F" w:rsidRDefault="00DF48C9" w:rsidP="00DF48C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C70F8" w14:textId="3CDA8F3E" w:rsidR="00DF48C9" w:rsidRPr="00DF7C2F" w:rsidRDefault="00510A25" w:rsidP="00DF48C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4-209</w:t>
            </w:r>
          </w:p>
        </w:tc>
      </w:tr>
      <w:tr w:rsidR="007B02B5" w:rsidRPr="00DF7C2F" w14:paraId="49E4E9AC" w14:textId="77777777" w:rsidTr="00325BE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FA76E" w14:textId="77777777" w:rsidR="00DF48C9" w:rsidRPr="00DF7C2F" w:rsidRDefault="00DF48C9" w:rsidP="00DF48C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Meta-bias(es)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6E4C7" w14:textId="77777777" w:rsidR="00DF48C9" w:rsidRPr="00DF7C2F" w:rsidRDefault="00DF48C9" w:rsidP="00DF48C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37A83" w14:textId="77777777" w:rsidR="00DF48C9" w:rsidRPr="00DF7C2F" w:rsidRDefault="00DF48C9" w:rsidP="00DF48C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FD3B9" w14:textId="685DF931" w:rsidR="00DF48C9" w:rsidRPr="00DF7C2F" w:rsidRDefault="00DF48C9" w:rsidP="00DF48C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A3BD8" w14:textId="77777777" w:rsidR="00DF48C9" w:rsidRPr="00DF7C2F" w:rsidRDefault="00DF48C9" w:rsidP="00DF48C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C6ACED" w14:textId="47DCC6CA" w:rsidR="00DF48C9" w:rsidRPr="00DF7C2F" w:rsidRDefault="00815BCB" w:rsidP="00DF48C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4-233</w:t>
            </w:r>
          </w:p>
        </w:tc>
      </w:tr>
      <w:tr w:rsidR="00DF48C9" w:rsidRPr="00DF7C2F" w14:paraId="7EE7B819" w14:textId="77777777" w:rsidTr="00325BE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542C6" w14:textId="77777777" w:rsidR="00DF48C9" w:rsidRPr="00DF7C2F" w:rsidRDefault="00DF48C9" w:rsidP="00DF48C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onfidence in cumulative evidence</w:t>
            </w: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F9739" w14:textId="77777777" w:rsidR="00DF48C9" w:rsidRPr="00DF7C2F" w:rsidRDefault="00DF48C9" w:rsidP="00DF48C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931C3" w14:textId="77777777" w:rsidR="00DF48C9" w:rsidRPr="00DF7C2F" w:rsidRDefault="00DF48C9" w:rsidP="00DF48C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6C754" w14:textId="324116C7" w:rsidR="00DF48C9" w:rsidRPr="00DF7C2F" w:rsidRDefault="00DF48C9" w:rsidP="00DF48C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E9B1EA" w14:textId="4673BA60" w:rsidR="00DF48C9" w:rsidRPr="00DF7C2F" w:rsidRDefault="00DF48C9" w:rsidP="00DF48C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="00223AB2"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DF7C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5B3407" w14:textId="0833321E" w:rsidR="00DF48C9" w:rsidRPr="00DF7C2F" w:rsidRDefault="00815BCB" w:rsidP="00DF48C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7C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6-230</w:t>
            </w:r>
          </w:p>
        </w:tc>
      </w:tr>
    </w:tbl>
    <w:p w14:paraId="1A8E82D5" w14:textId="77777777" w:rsidR="00FD6E06" w:rsidRPr="00DF7C2F" w:rsidRDefault="00FD6E06">
      <w:pPr>
        <w:rPr>
          <w:rFonts w:ascii="Times New Roman" w:hAnsi="Times New Roman" w:cs="Times New Roman"/>
          <w:color w:val="000000" w:themeColor="text1"/>
        </w:rPr>
      </w:pPr>
    </w:p>
    <w:sectPr w:rsidR="00FD6E06" w:rsidRPr="00DF7C2F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D83A37" w14:textId="77777777" w:rsidR="00223AB2" w:rsidRDefault="00223AB2" w:rsidP="00FD6E06">
      <w:pPr>
        <w:spacing w:after="0" w:line="240" w:lineRule="auto"/>
      </w:pPr>
      <w:r>
        <w:separator/>
      </w:r>
    </w:p>
  </w:endnote>
  <w:endnote w:type="continuationSeparator" w:id="0">
    <w:p w14:paraId="2F32D3CE" w14:textId="77777777" w:rsidR="00223AB2" w:rsidRDefault="00223AB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AB1A7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E59DA5C" wp14:editId="081AFEE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98E768" w14:textId="77777777" w:rsidR="00223AB2" w:rsidRDefault="00223AB2" w:rsidP="00FD6E06">
      <w:pPr>
        <w:spacing w:after="0" w:line="240" w:lineRule="auto"/>
      </w:pPr>
      <w:r>
        <w:separator/>
      </w:r>
    </w:p>
  </w:footnote>
  <w:footnote w:type="continuationSeparator" w:id="0">
    <w:p w14:paraId="114FD3B4" w14:textId="77777777" w:rsidR="00223AB2" w:rsidRDefault="00223AB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7075121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C02640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A2NDQwMzc0MrI0NDNT0lEKTi0uzszPAykwrQUApT56biwAAAA="/>
  </w:docVars>
  <w:rsids>
    <w:rsidRoot w:val="00FD6E06"/>
    <w:rsid w:val="00013AD4"/>
    <w:rsid w:val="00030700"/>
    <w:rsid w:val="00030835"/>
    <w:rsid w:val="00041009"/>
    <w:rsid w:val="000A5D8C"/>
    <w:rsid w:val="00144B74"/>
    <w:rsid w:val="00191811"/>
    <w:rsid w:val="001A5FB4"/>
    <w:rsid w:val="001A6A02"/>
    <w:rsid w:val="001E4CA1"/>
    <w:rsid w:val="00210177"/>
    <w:rsid w:val="0021157D"/>
    <w:rsid w:val="00217179"/>
    <w:rsid w:val="00223AB2"/>
    <w:rsid w:val="002253F7"/>
    <w:rsid w:val="00237163"/>
    <w:rsid w:val="002B163D"/>
    <w:rsid w:val="002E4E64"/>
    <w:rsid w:val="00325BEE"/>
    <w:rsid w:val="0032677B"/>
    <w:rsid w:val="003B4CE9"/>
    <w:rsid w:val="003E504D"/>
    <w:rsid w:val="0040631B"/>
    <w:rsid w:val="00447DBA"/>
    <w:rsid w:val="00450F46"/>
    <w:rsid w:val="00470E3E"/>
    <w:rsid w:val="00474025"/>
    <w:rsid w:val="00497C6B"/>
    <w:rsid w:val="004C7557"/>
    <w:rsid w:val="004D5ECA"/>
    <w:rsid w:val="00510A25"/>
    <w:rsid w:val="00540A69"/>
    <w:rsid w:val="00565B46"/>
    <w:rsid w:val="005A4A99"/>
    <w:rsid w:val="00604722"/>
    <w:rsid w:val="0063729E"/>
    <w:rsid w:val="00640C1C"/>
    <w:rsid w:val="006536D9"/>
    <w:rsid w:val="00664936"/>
    <w:rsid w:val="0068294E"/>
    <w:rsid w:val="00682C32"/>
    <w:rsid w:val="0068643A"/>
    <w:rsid w:val="00750A0E"/>
    <w:rsid w:val="0078230A"/>
    <w:rsid w:val="00791277"/>
    <w:rsid w:val="007924AC"/>
    <w:rsid w:val="007B02B5"/>
    <w:rsid w:val="007B1E74"/>
    <w:rsid w:val="007E7248"/>
    <w:rsid w:val="00805136"/>
    <w:rsid w:val="00815BCB"/>
    <w:rsid w:val="008177A4"/>
    <w:rsid w:val="008D302D"/>
    <w:rsid w:val="00902AD0"/>
    <w:rsid w:val="00963D63"/>
    <w:rsid w:val="0097143A"/>
    <w:rsid w:val="009869F0"/>
    <w:rsid w:val="009B20D2"/>
    <w:rsid w:val="009C0599"/>
    <w:rsid w:val="009F713F"/>
    <w:rsid w:val="009F7BED"/>
    <w:rsid w:val="00A0782F"/>
    <w:rsid w:val="00A15073"/>
    <w:rsid w:val="00A17E1E"/>
    <w:rsid w:val="00A52C42"/>
    <w:rsid w:val="00AA46B5"/>
    <w:rsid w:val="00AF395E"/>
    <w:rsid w:val="00B1542A"/>
    <w:rsid w:val="00B15FDF"/>
    <w:rsid w:val="00B317A7"/>
    <w:rsid w:val="00B567D4"/>
    <w:rsid w:val="00B65037"/>
    <w:rsid w:val="00B911C6"/>
    <w:rsid w:val="00BB4AE3"/>
    <w:rsid w:val="00C93157"/>
    <w:rsid w:val="00C94CBF"/>
    <w:rsid w:val="00CA10C1"/>
    <w:rsid w:val="00CA6DD4"/>
    <w:rsid w:val="00CB1ABD"/>
    <w:rsid w:val="00D44962"/>
    <w:rsid w:val="00D464FA"/>
    <w:rsid w:val="00D57059"/>
    <w:rsid w:val="00DB049E"/>
    <w:rsid w:val="00DF48C9"/>
    <w:rsid w:val="00DF7C2F"/>
    <w:rsid w:val="00E14FC8"/>
    <w:rsid w:val="00E35220"/>
    <w:rsid w:val="00E43E3F"/>
    <w:rsid w:val="00E52C92"/>
    <w:rsid w:val="00E534A9"/>
    <w:rsid w:val="00EE17D5"/>
    <w:rsid w:val="00EE1991"/>
    <w:rsid w:val="00EE2140"/>
    <w:rsid w:val="00F2482A"/>
    <w:rsid w:val="00F456F5"/>
    <w:rsid w:val="00F647D1"/>
    <w:rsid w:val="00F858DA"/>
    <w:rsid w:val="00F901FE"/>
    <w:rsid w:val="00FB2A19"/>
    <w:rsid w:val="00FD6E06"/>
    <w:rsid w:val="00FE7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46508E"/>
  <w15:docId w15:val="{6D2FED8B-C76F-4FCD-A145-D3C2DF84B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44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3</Pages>
  <Words>902</Words>
  <Characters>514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ingyue Zheng</cp:lastModifiedBy>
  <cp:revision>81</cp:revision>
  <dcterms:created xsi:type="dcterms:W3CDTF">2018-12-03T11:45:00Z</dcterms:created>
  <dcterms:modified xsi:type="dcterms:W3CDTF">2020-05-18T08:06:00Z</dcterms:modified>
</cp:coreProperties>
</file>